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Questionnair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Used for this Research: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>1. Your gender: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>A. Man, B. Woman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>2. Your age group: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>A. 18-25, B. 26-49, C. 50+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>3. Your place of residence: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>A. Dhaka division, B. Outside Dhaka division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KNOWLEDGE: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>K1. Are you confirmed about the differences between the symptoms of COVID-19 and the common flu?</w:t>
      </w: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A7769B" w:rsidRPr="00C11AED" w:rsidRDefault="00A7769B" w:rsidP="00A7769B">
      <w:pPr>
        <w:pStyle w:val="Normal1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, B. No, C. Not sure 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>K2. Do you believe any of the proposed medicines could help to fight against COVID-19?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. Yes, B. No, C. Not sure 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>K3. How do you maintain social distance from other people everywhere?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. Keeping less than 1.5m distance, B. Keeping at least 1.5m distance, C. Not sure 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>K4. What is the most possible way to be infected in Bangladesh?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. Getting close to someone infected, B. Touching things used by infected persons, C. Exposure to air 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K5. What should you do after finding the COVID-19 symptoms in you? 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>A. Taking all preventive measures, B. Testing, C. hiding from others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TTITUDE: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>A1. How do you feel to see social attitudes and rudeness towards the COVID-19 positive patients?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>A. Frustrated, B. Scared, C. Angry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>A2. What risks do you predict after the lockdown is over?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. </w:t>
      </w:r>
      <w:proofErr w:type="spellStart"/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>Respreading</w:t>
      </w:r>
      <w:proofErr w:type="spellEnd"/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>, B. Normalize, C. Not sure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>A3. What precautions might prevent you from infection after the lockdown?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>A. Wearing safety masks/gloves, B. Maintaining social distance, C. Disinfecting hands and things frequently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RACTICE: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>P1. Which animal protein are you avoiding to keep safe from COVID-19?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>A. Eggs and milk, B. Fish and meat, C. None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2. How frequently do you go outside for any specific purposes like buying foods/medicines </w:t>
      </w:r>
      <w:proofErr w:type="spellStart"/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>etc</w:t>
      </w:r>
      <w:proofErr w:type="spellEnd"/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>A. Once a day, B. Once a week, C. Staying home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>P3. Do you disinfect your things and take a bath instantly after coming back from outside?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>A. Always, B. Sometimes, C. Seldom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4. What safety </w:t>
      </w:r>
      <w:r w:rsidRPr="00C11AED">
        <w:rPr>
          <w:rFonts w:ascii="Times New Roman" w:eastAsia="Times New Roman" w:hAnsi="Times New Roman" w:cs="Times New Roman"/>
          <w:sz w:val="24"/>
          <w:szCs w:val="24"/>
        </w:rPr>
        <w:t>measures do you</w:t>
      </w: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vail to prevent infection?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>A. Drinking warm water, B. Taking steam, C. Avoiding cold foods and drinks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>P5. What will you do initially if you are COVID-19 positive?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. </w:t>
      </w:r>
      <w:r w:rsidRPr="00C11AED">
        <w:rPr>
          <w:rFonts w:ascii="Times New Roman" w:eastAsia="Times New Roman" w:hAnsi="Times New Roman" w:cs="Times New Roman"/>
          <w:sz w:val="24"/>
          <w:szCs w:val="24"/>
        </w:rPr>
        <w:t>Homecare</w:t>
      </w: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>, B. Shifting to hospital, C. Not decided</w:t>
      </w:r>
    </w:p>
    <w:p w:rsidR="00A7769B" w:rsidRPr="00C11AED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>P6. How do you raise positivity and awareness among others?</w:t>
      </w:r>
    </w:p>
    <w:p w:rsidR="006468C5" w:rsidRDefault="00A7769B" w:rsidP="00A7769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720"/>
      </w:pPr>
      <w:r w:rsidRPr="00C11AED">
        <w:rPr>
          <w:rFonts w:ascii="Times New Roman" w:eastAsia="Times New Roman" w:hAnsi="Times New Roman" w:cs="Times New Roman"/>
          <w:color w:val="000000"/>
          <w:sz w:val="24"/>
          <w:szCs w:val="24"/>
        </w:rPr>
        <w:t>A. Using social media/group chat/online discussion, B. By practicing, C. By showing or demonstrating</w:t>
      </w:r>
      <w:bookmarkStart w:id="0" w:name="_GoBack"/>
      <w:bookmarkEnd w:id="0"/>
    </w:p>
    <w:sectPr w:rsidR="006468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204B39"/>
    <w:multiLevelType w:val="multilevel"/>
    <w:tmpl w:val="33D25118"/>
    <w:lvl w:ilvl="0">
      <w:start w:val="1"/>
      <w:numFmt w:val="upperLetter"/>
      <w:lvlText w:val="%1."/>
      <w:lvlJc w:val="left"/>
      <w:pPr>
        <w:ind w:left="1080" w:hanging="360"/>
      </w:pPr>
      <w:rPr>
        <w:sz w:val="20"/>
        <w:szCs w:val="20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C24"/>
    <w:rsid w:val="006468C5"/>
    <w:rsid w:val="008A4C24"/>
    <w:rsid w:val="00A7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36AD6B-D8B1-4B05-898F-A122173AF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7769B"/>
    <w:pPr>
      <w:spacing w:after="200" w:line="276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11</Characters>
  <Application>Microsoft Office Word</Application>
  <DocSecurity>0</DocSecurity>
  <Lines>15</Lines>
  <Paragraphs>4</Paragraphs>
  <ScaleCrop>false</ScaleCrop>
  <Company/>
  <LinksUpToDate>false</LinksUpToDate>
  <CharactersWithSpaces>2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</dc:creator>
  <cp:keywords/>
  <dc:description/>
  <cp:lastModifiedBy>GS</cp:lastModifiedBy>
  <cp:revision>2</cp:revision>
  <dcterms:created xsi:type="dcterms:W3CDTF">2022-04-11T10:04:00Z</dcterms:created>
  <dcterms:modified xsi:type="dcterms:W3CDTF">2022-04-11T10:05:00Z</dcterms:modified>
</cp:coreProperties>
</file>